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8350A" w14:textId="50030DE2" w:rsidR="003C72DF" w:rsidRPr="00806044" w:rsidRDefault="003C72DF" w:rsidP="00057881">
      <w:pPr>
        <w:spacing w:after="0" w:line="480" w:lineRule="auto"/>
        <w:rPr>
          <w:rFonts w:eastAsia="Times New Roman" w:cs="Arial"/>
          <w:bCs/>
          <w:sz w:val="24"/>
          <w:szCs w:val="24"/>
          <w:lang w:val="en-US"/>
        </w:rPr>
      </w:pPr>
      <w:r w:rsidRPr="00806044">
        <w:rPr>
          <w:rFonts w:eastAsia="Times New Roman" w:cs="Arial"/>
          <w:b/>
          <w:lang w:val="en-US"/>
        </w:rPr>
        <w:t>Figure 1</w:t>
      </w:r>
      <w:r w:rsidR="00057881">
        <w:rPr>
          <w:rFonts w:eastAsia="Times New Roman" w:cs="Arial"/>
          <w:b/>
          <w:lang w:val="en-US"/>
        </w:rPr>
        <w:t xml:space="preserve"> </w:t>
      </w:r>
      <w:r w:rsidR="00045632">
        <w:rPr>
          <w:rFonts w:eastAsia="Times New Roman" w:cs="Arial"/>
          <w:b/>
          <w:lang w:val="en-US"/>
        </w:rPr>
        <w:t>– 1</w:t>
      </w:r>
      <w:r w:rsidRPr="00806044">
        <w:rPr>
          <w:rFonts w:eastAsia="Times New Roman" w:cs="Arial"/>
          <w:b/>
          <w:lang w:val="en-US"/>
        </w:rPr>
        <w:t>.</w:t>
      </w:r>
      <w:r w:rsidR="00C90C6A">
        <w:rPr>
          <w:rFonts w:eastAsia="Times New Roman" w:cs="Arial"/>
          <w:b/>
          <w:lang w:val="en-US"/>
        </w:rPr>
        <w:t xml:space="preserve"> </w:t>
      </w:r>
      <w:r w:rsidR="00045632">
        <w:rPr>
          <w:rFonts w:eastAsia="Times New Roman" w:cs="Arial"/>
          <w:b/>
          <w:lang w:val="en-US"/>
        </w:rPr>
        <w:t>Entrance questionnaire</w:t>
      </w:r>
      <w:r w:rsidR="004F32AF">
        <w:rPr>
          <w:rFonts w:eastAsia="Times New Roman" w:cs="Arial"/>
          <w:b/>
          <w:lang w:val="en-US"/>
        </w:rPr>
        <w:t xml:space="preserve"> results (mean and standard deviation; </w:t>
      </w:r>
      <w:r w:rsidR="004F32AF">
        <w:rPr>
          <w:rFonts w:eastAsia="Times New Roman" w:cs="Arial"/>
          <w:b/>
          <w:i/>
          <w:lang w:val="en-US"/>
        </w:rPr>
        <w:t>N</w:t>
      </w:r>
      <w:r w:rsidR="004F32AF">
        <w:rPr>
          <w:rFonts w:eastAsia="Times New Roman" w:cs="Arial"/>
          <w:b/>
          <w:lang w:val="en-US"/>
        </w:rPr>
        <w:t xml:space="preserve"> = 28)</w:t>
      </w:r>
      <w:r w:rsidR="00045632">
        <w:rPr>
          <w:rFonts w:eastAsia="Times New Roman" w:cs="Arial"/>
          <w:b/>
          <w:lang w:val="en-US"/>
        </w:rPr>
        <w:t>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0"/>
        <w:gridCol w:w="1800"/>
        <w:gridCol w:w="1680"/>
      </w:tblGrid>
      <w:tr w:rsidR="003C72DF" w:rsidRPr="00806044" w14:paraId="71C00C04" w14:textId="77777777" w:rsidTr="006200A9">
        <w:tc>
          <w:tcPr>
            <w:tcW w:w="5580" w:type="dxa"/>
            <w:tcBorders>
              <w:top w:val="nil"/>
              <w:bottom w:val="single" w:sz="4" w:space="0" w:color="auto"/>
            </w:tcBorders>
          </w:tcPr>
          <w:p w14:paraId="4C47844B" w14:textId="77777777" w:rsidR="003C72DF" w:rsidRPr="00806044" w:rsidRDefault="003C72DF" w:rsidP="00057881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Questionnaire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6EAB0BE8" w14:textId="77777777" w:rsidR="003C72DF" w:rsidRPr="00806044" w:rsidRDefault="003C72DF" w:rsidP="00057881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Mean (SD)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</w:tcPr>
          <w:p w14:paraId="32F4BB3E" w14:textId="77777777" w:rsidR="003C72DF" w:rsidRPr="00806044" w:rsidRDefault="003C72DF" w:rsidP="00057881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Cut-Off</w:t>
            </w:r>
          </w:p>
        </w:tc>
      </w:tr>
      <w:tr w:rsidR="003C72DF" w:rsidRPr="00806044" w14:paraId="0E7EF656" w14:textId="77777777" w:rsidTr="006200A9">
        <w:tc>
          <w:tcPr>
            <w:tcW w:w="558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F99F521" w14:textId="24E13942" w:rsidR="003C72DF" w:rsidRPr="00806044" w:rsidRDefault="003C72DF" w:rsidP="00057881">
            <w:pPr>
              <w:spacing w:line="480" w:lineRule="auto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Pittsburgh Sleep Quality Index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5DE09D" w14:textId="77777777" w:rsidR="003C72DF" w:rsidRPr="00806044" w:rsidRDefault="003C72DF" w:rsidP="00057881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3.36 (2.11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C7E909F" w14:textId="77777777" w:rsidR="003C72DF" w:rsidRPr="00806044" w:rsidRDefault="003C72DF" w:rsidP="00057881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≥ 10</w:t>
            </w:r>
          </w:p>
        </w:tc>
      </w:tr>
      <w:tr w:rsidR="003C72DF" w:rsidRPr="00806044" w14:paraId="7494DB8F" w14:textId="77777777" w:rsidTr="006200A9">
        <w:tc>
          <w:tcPr>
            <w:tcW w:w="5580" w:type="dxa"/>
            <w:tcBorders>
              <w:top w:val="nil"/>
              <w:bottom w:val="nil"/>
              <w:right w:val="single" w:sz="4" w:space="0" w:color="auto"/>
            </w:tcBorders>
          </w:tcPr>
          <w:p w14:paraId="37BD098C" w14:textId="55BA745F" w:rsidR="003C72DF" w:rsidRPr="00806044" w:rsidRDefault="003C72DF" w:rsidP="00057881">
            <w:pPr>
              <w:spacing w:line="480" w:lineRule="auto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State Trait Anxiety Inventory: Trait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242490" w14:textId="77777777" w:rsidR="003C72DF" w:rsidRPr="00806044" w:rsidRDefault="003C72DF" w:rsidP="00057881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33.39 (8.39)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</w:tcPr>
          <w:p w14:paraId="079B86F3" w14:textId="77777777" w:rsidR="003C72DF" w:rsidRPr="00806044" w:rsidRDefault="003C72DF" w:rsidP="00057881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≥ 45</w:t>
            </w:r>
          </w:p>
        </w:tc>
      </w:tr>
      <w:tr w:rsidR="003C72DF" w:rsidRPr="00806044" w14:paraId="01413B04" w14:textId="77777777" w:rsidTr="006200A9">
        <w:tc>
          <w:tcPr>
            <w:tcW w:w="5580" w:type="dxa"/>
            <w:tcBorders>
              <w:top w:val="nil"/>
              <w:bottom w:val="nil"/>
              <w:right w:val="single" w:sz="4" w:space="0" w:color="auto"/>
            </w:tcBorders>
          </w:tcPr>
          <w:p w14:paraId="0DB80180" w14:textId="2925EEA9" w:rsidR="003C72DF" w:rsidRPr="00806044" w:rsidRDefault="003C72DF" w:rsidP="00057881">
            <w:pPr>
              <w:spacing w:line="480" w:lineRule="auto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Social Interaction Anxiety Scal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1E4B69" w14:textId="77777777" w:rsidR="003C72DF" w:rsidRPr="00806044" w:rsidRDefault="003C72DF" w:rsidP="00057881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23.28 (15.75)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</w:tcPr>
          <w:p w14:paraId="103FF907" w14:textId="77777777" w:rsidR="003C72DF" w:rsidRPr="00806044" w:rsidRDefault="003C72DF" w:rsidP="00057881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≥ 30</w:t>
            </w:r>
          </w:p>
        </w:tc>
      </w:tr>
      <w:tr w:rsidR="003C72DF" w:rsidRPr="00806044" w14:paraId="1200B484" w14:textId="77777777" w:rsidTr="006200A9">
        <w:tc>
          <w:tcPr>
            <w:tcW w:w="5580" w:type="dxa"/>
            <w:tcBorders>
              <w:top w:val="nil"/>
              <w:bottom w:val="nil"/>
              <w:right w:val="single" w:sz="4" w:space="0" w:color="auto"/>
            </w:tcBorders>
          </w:tcPr>
          <w:p w14:paraId="3E81C825" w14:textId="44409A51" w:rsidR="003C72DF" w:rsidRPr="00806044" w:rsidRDefault="003C72DF" w:rsidP="00057881">
            <w:pPr>
              <w:spacing w:line="480" w:lineRule="auto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Beck-Depression-Inventory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E7F60F" w14:textId="77777777" w:rsidR="003C72DF" w:rsidRPr="00806044" w:rsidRDefault="003C72DF" w:rsidP="00057881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3.96 (4.44)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</w:tcPr>
          <w:p w14:paraId="44D74862" w14:textId="77777777" w:rsidR="003C72DF" w:rsidRPr="00806044" w:rsidRDefault="003C72DF" w:rsidP="00057881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≥ 18</w:t>
            </w:r>
          </w:p>
        </w:tc>
      </w:tr>
      <w:tr w:rsidR="003C72DF" w:rsidRPr="00806044" w14:paraId="28AC2115" w14:textId="77777777" w:rsidTr="006200A9">
        <w:tc>
          <w:tcPr>
            <w:tcW w:w="5580" w:type="dxa"/>
            <w:tcBorders>
              <w:top w:val="nil"/>
              <w:bottom w:val="nil"/>
              <w:right w:val="single" w:sz="4" w:space="0" w:color="auto"/>
            </w:tcBorders>
          </w:tcPr>
          <w:p w14:paraId="4019E86C" w14:textId="491BCF44" w:rsidR="003C72DF" w:rsidRPr="00806044" w:rsidRDefault="003C72DF" w:rsidP="00057881">
            <w:pPr>
              <w:spacing w:line="480" w:lineRule="auto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Perceived Stress Scal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F6411D" w14:textId="77777777" w:rsidR="003C72DF" w:rsidRPr="00806044" w:rsidRDefault="003C72DF" w:rsidP="00057881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10.36 (5.14)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</w:tcPr>
          <w:p w14:paraId="4E2CD31F" w14:textId="77777777" w:rsidR="003C72DF" w:rsidRPr="00806044" w:rsidRDefault="003C72DF" w:rsidP="00057881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≥ 27</w:t>
            </w:r>
          </w:p>
        </w:tc>
      </w:tr>
      <w:tr w:rsidR="003C72DF" w:rsidRPr="00C07E12" w14:paraId="5E9BE380" w14:textId="77777777" w:rsidTr="006200A9">
        <w:tc>
          <w:tcPr>
            <w:tcW w:w="5580" w:type="dxa"/>
            <w:tcBorders>
              <w:top w:val="nil"/>
              <w:bottom w:val="nil"/>
              <w:right w:val="single" w:sz="4" w:space="0" w:color="auto"/>
            </w:tcBorders>
          </w:tcPr>
          <w:p w14:paraId="5A2E83FF" w14:textId="3C3753BB" w:rsidR="003C72DF" w:rsidRPr="00806044" w:rsidRDefault="003C72DF" w:rsidP="00057881">
            <w:pPr>
              <w:spacing w:line="480" w:lineRule="auto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Morning-Eveningness Questionnair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8AA0BB" w14:textId="77777777" w:rsidR="003C72DF" w:rsidRPr="00806044" w:rsidRDefault="003C72DF" w:rsidP="00057881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53.96 (8.58)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</w:tcPr>
          <w:p w14:paraId="724510A1" w14:textId="77777777" w:rsidR="003C72DF" w:rsidRPr="00806044" w:rsidRDefault="003C72DF" w:rsidP="00057881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 xml:space="preserve">≤ 30 or ≥ 70 </w:t>
            </w:r>
          </w:p>
        </w:tc>
      </w:tr>
    </w:tbl>
    <w:p w14:paraId="147906C3" w14:textId="4ED31BC9" w:rsidR="00045632" w:rsidRPr="00806044" w:rsidRDefault="006200A9" w:rsidP="00057881">
      <w:pPr>
        <w:spacing w:line="480" w:lineRule="auto"/>
        <w:rPr>
          <w:rFonts w:cs="Arial"/>
          <w:sz w:val="20"/>
          <w:szCs w:val="28"/>
          <w:lang w:val="en-US"/>
        </w:rPr>
      </w:pPr>
      <w:r w:rsidRPr="00806044">
        <w:rPr>
          <w:rFonts w:cs="Arial"/>
          <w:b/>
          <w:bCs/>
          <w:sz w:val="20"/>
          <w:szCs w:val="28"/>
          <w:lang w:val="en-US"/>
        </w:rPr>
        <w:t>Note.</w:t>
      </w:r>
      <w:r w:rsidRPr="00806044">
        <w:rPr>
          <w:rFonts w:cs="Arial"/>
          <w:sz w:val="20"/>
          <w:szCs w:val="28"/>
          <w:lang w:val="en-US"/>
        </w:rPr>
        <w:t xml:space="preserve"> </w:t>
      </w:r>
      <w:r w:rsidR="003C72DF" w:rsidRPr="00806044">
        <w:rPr>
          <w:rFonts w:cs="Arial"/>
          <w:sz w:val="20"/>
          <w:szCs w:val="28"/>
          <w:lang w:val="en-US"/>
        </w:rPr>
        <w:t xml:space="preserve">Cut-Off values </w:t>
      </w:r>
      <w:r w:rsidR="00045632">
        <w:rPr>
          <w:rFonts w:cs="Arial"/>
          <w:sz w:val="20"/>
          <w:szCs w:val="28"/>
          <w:lang w:val="en-US"/>
        </w:rPr>
        <w:t>refer to recommended values for clinical or extreme populations</w:t>
      </w:r>
      <w:r w:rsidR="003C72DF" w:rsidRPr="00806044">
        <w:rPr>
          <w:rFonts w:cs="Arial"/>
          <w:sz w:val="20"/>
          <w:szCs w:val="28"/>
          <w:lang w:val="en-US"/>
        </w:rPr>
        <w:t>.</w:t>
      </w:r>
    </w:p>
    <w:sectPr w:rsidR="00045632" w:rsidRPr="0080604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9BD486BE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AAE8394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BC66451E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654A604A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77AB6C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7D0A6F0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9EEC41C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0F21180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AFC995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61AB10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7D80CEC"/>
    <w:multiLevelType w:val="hybridMultilevel"/>
    <w:tmpl w:val="8EB8A736"/>
    <w:lvl w:ilvl="0" w:tplc="80B656E8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31718F"/>
    <w:multiLevelType w:val="hybridMultilevel"/>
    <w:tmpl w:val="33D86C2A"/>
    <w:lvl w:ilvl="0" w:tplc="0A2CB1D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214748A"/>
    <w:multiLevelType w:val="hybridMultilevel"/>
    <w:tmpl w:val="560A3DF6"/>
    <w:lvl w:ilvl="0" w:tplc="7A78BAEA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1987488">
    <w:abstractNumId w:val="11"/>
  </w:num>
  <w:num w:numId="2" w16cid:durableId="1097365163">
    <w:abstractNumId w:val="12"/>
  </w:num>
  <w:num w:numId="3" w16cid:durableId="36587059">
    <w:abstractNumId w:val="10"/>
  </w:num>
  <w:num w:numId="4" w16cid:durableId="2096171288">
    <w:abstractNumId w:val="0"/>
  </w:num>
  <w:num w:numId="5" w16cid:durableId="1146361017">
    <w:abstractNumId w:val="1"/>
  </w:num>
  <w:num w:numId="6" w16cid:durableId="1875383223">
    <w:abstractNumId w:val="2"/>
  </w:num>
  <w:num w:numId="7" w16cid:durableId="487747912">
    <w:abstractNumId w:val="3"/>
  </w:num>
  <w:num w:numId="8" w16cid:durableId="1856647681">
    <w:abstractNumId w:val="4"/>
  </w:num>
  <w:num w:numId="9" w16cid:durableId="901646995">
    <w:abstractNumId w:val="5"/>
  </w:num>
  <w:num w:numId="10" w16cid:durableId="670376381">
    <w:abstractNumId w:val="6"/>
  </w:num>
  <w:num w:numId="11" w16cid:durableId="543911591">
    <w:abstractNumId w:val="7"/>
  </w:num>
  <w:num w:numId="12" w16cid:durableId="1076319716">
    <w:abstractNumId w:val="8"/>
  </w:num>
  <w:num w:numId="13" w16cid:durableId="152702005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24E7"/>
    <w:rsid w:val="000428EC"/>
    <w:rsid w:val="00045632"/>
    <w:rsid w:val="00052B33"/>
    <w:rsid w:val="0005470F"/>
    <w:rsid w:val="00057881"/>
    <w:rsid w:val="000E0B1B"/>
    <w:rsid w:val="000E46B9"/>
    <w:rsid w:val="000F2457"/>
    <w:rsid w:val="00112434"/>
    <w:rsid w:val="00113F70"/>
    <w:rsid w:val="0011782A"/>
    <w:rsid w:val="00137912"/>
    <w:rsid w:val="00150ED2"/>
    <w:rsid w:val="0015664D"/>
    <w:rsid w:val="00184224"/>
    <w:rsid w:val="001919D5"/>
    <w:rsid w:val="00216027"/>
    <w:rsid w:val="002850DD"/>
    <w:rsid w:val="0029085A"/>
    <w:rsid w:val="002B58AB"/>
    <w:rsid w:val="002F2487"/>
    <w:rsid w:val="00334DA2"/>
    <w:rsid w:val="003365DD"/>
    <w:rsid w:val="00344C0D"/>
    <w:rsid w:val="00344CF1"/>
    <w:rsid w:val="003702B6"/>
    <w:rsid w:val="003A7CE4"/>
    <w:rsid w:val="003C0021"/>
    <w:rsid w:val="003C65AF"/>
    <w:rsid w:val="003C72DF"/>
    <w:rsid w:val="003E3B4A"/>
    <w:rsid w:val="00415C20"/>
    <w:rsid w:val="00464FED"/>
    <w:rsid w:val="00484094"/>
    <w:rsid w:val="004903A7"/>
    <w:rsid w:val="004947AA"/>
    <w:rsid w:val="004A4B3A"/>
    <w:rsid w:val="004C4E02"/>
    <w:rsid w:val="004D6CA0"/>
    <w:rsid w:val="004F0A6D"/>
    <w:rsid w:val="004F32AF"/>
    <w:rsid w:val="0050753B"/>
    <w:rsid w:val="00517A11"/>
    <w:rsid w:val="005339BD"/>
    <w:rsid w:val="00552DA3"/>
    <w:rsid w:val="0056529D"/>
    <w:rsid w:val="00585FB1"/>
    <w:rsid w:val="005B2806"/>
    <w:rsid w:val="005F234B"/>
    <w:rsid w:val="006200A9"/>
    <w:rsid w:val="006318B9"/>
    <w:rsid w:val="00740706"/>
    <w:rsid w:val="00752CF4"/>
    <w:rsid w:val="00763247"/>
    <w:rsid w:val="00765C30"/>
    <w:rsid w:val="00780973"/>
    <w:rsid w:val="007A5DAD"/>
    <w:rsid w:val="007C0A7D"/>
    <w:rsid w:val="007D058D"/>
    <w:rsid w:val="007E1F94"/>
    <w:rsid w:val="007F5EBB"/>
    <w:rsid w:val="00806044"/>
    <w:rsid w:val="00813348"/>
    <w:rsid w:val="008414C9"/>
    <w:rsid w:val="008655FC"/>
    <w:rsid w:val="00873574"/>
    <w:rsid w:val="00876064"/>
    <w:rsid w:val="00892388"/>
    <w:rsid w:val="008A34B5"/>
    <w:rsid w:val="008D7415"/>
    <w:rsid w:val="008F0338"/>
    <w:rsid w:val="008F3499"/>
    <w:rsid w:val="00923CF8"/>
    <w:rsid w:val="00934378"/>
    <w:rsid w:val="009511D6"/>
    <w:rsid w:val="009538B4"/>
    <w:rsid w:val="009631EF"/>
    <w:rsid w:val="00963ADD"/>
    <w:rsid w:val="009C3E30"/>
    <w:rsid w:val="009E3C57"/>
    <w:rsid w:val="009E71D7"/>
    <w:rsid w:val="00A15098"/>
    <w:rsid w:val="00A24044"/>
    <w:rsid w:val="00A41540"/>
    <w:rsid w:val="00A802C0"/>
    <w:rsid w:val="00AE2422"/>
    <w:rsid w:val="00AE7A3E"/>
    <w:rsid w:val="00B36D9C"/>
    <w:rsid w:val="00B604B7"/>
    <w:rsid w:val="00B702F0"/>
    <w:rsid w:val="00B81A12"/>
    <w:rsid w:val="00BA3398"/>
    <w:rsid w:val="00BD1A71"/>
    <w:rsid w:val="00BD3D0B"/>
    <w:rsid w:val="00BE268F"/>
    <w:rsid w:val="00C027FF"/>
    <w:rsid w:val="00C07E12"/>
    <w:rsid w:val="00C17D2D"/>
    <w:rsid w:val="00C25593"/>
    <w:rsid w:val="00C3718C"/>
    <w:rsid w:val="00C56C57"/>
    <w:rsid w:val="00C67D00"/>
    <w:rsid w:val="00C90C6A"/>
    <w:rsid w:val="00C94E9E"/>
    <w:rsid w:val="00CA3EC9"/>
    <w:rsid w:val="00CB058B"/>
    <w:rsid w:val="00CC6448"/>
    <w:rsid w:val="00CC7DD2"/>
    <w:rsid w:val="00CD3C64"/>
    <w:rsid w:val="00CD547F"/>
    <w:rsid w:val="00CE0D40"/>
    <w:rsid w:val="00D25FD7"/>
    <w:rsid w:val="00DB0D42"/>
    <w:rsid w:val="00DB4263"/>
    <w:rsid w:val="00DC74CB"/>
    <w:rsid w:val="00DD260F"/>
    <w:rsid w:val="00DE2109"/>
    <w:rsid w:val="00E043AA"/>
    <w:rsid w:val="00E268F0"/>
    <w:rsid w:val="00E27446"/>
    <w:rsid w:val="00E36E14"/>
    <w:rsid w:val="00E70697"/>
    <w:rsid w:val="00E74F94"/>
    <w:rsid w:val="00EC1882"/>
    <w:rsid w:val="00EC1AB1"/>
    <w:rsid w:val="00EE68A3"/>
    <w:rsid w:val="00EF3EBE"/>
    <w:rsid w:val="00EF5530"/>
    <w:rsid w:val="00F12D2B"/>
    <w:rsid w:val="00F41E43"/>
    <w:rsid w:val="00F924E7"/>
    <w:rsid w:val="00FB176B"/>
    <w:rsid w:val="00FE1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4F8A7C2"/>
  <w14:defaultImageDpi w14:val="32767"/>
  <w15:chartTrackingRefBased/>
  <w15:docId w15:val="{5055353A-AAA1-467F-9E05-1839F1524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F5530"/>
    <w:pPr>
      <w:spacing w:line="360" w:lineRule="auto"/>
      <w:jc w:val="both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F5530"/>
    <w:pPr>
      <w:keepNext/>
      <w:keepLines/>
      <w:spacing w:before="240" w:after="240"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C72D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C72D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C72D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C72D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C72D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C72DF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C72DF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C72DF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41540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Standard"/>
    <w:link w:val="CitaviBibliographyEntryChar"/>
    <w:uiPriority w:val="99"/>
    <w:rsid w:val="003C72DF"/>
    <w:pPr>
      <w:tabs>
        <w:tab w:val="left" w:pos="720"/>
      </w:tabs>
      <w:spacing w:after="0"/>
      <w:ind w:left="720" w:hanging="720"/>
    </w:pPr>
  </w:style>
  <w:style w:type="character" w:customStyle="1" w:styleId="CitaviBibliographyEntryChar">
    <w:name w:val="Citavi Bibliography Entry Char"/>
    <w:basedOn w:val="Absatz-Standardschriftart"/>
    <w:link w:val="CitaviBibliographyEntry"/>
    <w:uiPriority w:val="99"/>
    <w:rsid w:val="003C72DF"/>
    <w:rPr>
      <w:rFonts w:ascii="Arial" w:hAnsi="Arial"/>
    </w:rPr>
  </w:style>
  <w:style w:type="paragraph" w:customStyle="1" w:styleId="CitaviBibliographyHeading">
    <w:name w:val="Citavi Bibliography Heading"/>
    <w:basedOn w:val="berschrift1"/>
    <w:link w:val="CitaviBibliographyHeadingChar"/>
    <w:uiPriority w:val="99"/>
    <w:rsid w:val="003C72DF"/>
  </w:style>
  <w:style w:type="character" w:customStyle="1" w:styleId="CitaviBibliographyHeadingChar">
    <w:name w:val="Citavi Bibliography Heading Char"/>
    <w:basedOn w:val="Absatz-Standardschriftart"/>
    <w:link w:val="CitaviBibliographyHeading"/>
    <w:uiPriority w:val="99"/>
    <w:rsid w:val="003C72D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F5530"/>
    <w:rPr>
      <w:rFonts w:ascii="Arial" w:eastAsiaTheme="majorEastAsia" w:hAnsi="Arial" w:cstheme="majorBidi"/>
      <w:b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Char"/>
    <w:uiPriority w:val="99"/>
    <w:rsid w:val="003C72DF"/>
  </w:style>
  <w:style w:type="character" w:customStyle="1" w:styleId="CitaviChapterBibliographyHeadingChar">
    <w:name w:val="Citavi Chapter Bibliography Heading Char"/>
    <w:basedOn w:val="Absatz-Standardschriftart"/>
    <w:link w:val="CitaviChapterBibliographyHeading"/>
    <w:uiPriority w:val="99"/>
    <w:rsid w:val="003C72D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C72D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Char"/>
    <w:uiPriority w:val="99"/>
    <w:rsid w:val="003C72DF"/>
    <w:pPr>
      <w:spacing w:line="276" w:lineRule="auto"/>
      <w:outlineLvl w:val="9"/>
    </w:pPr>
    <w:rPr>
      <w:rFonts w:ascii="Helvetica" w:eastAsia="Times New Roman" w:hAnsi="Helvetica" w:cs="Helvetica"/>
      <w:b/>
      <w:sz w:val="24"/>
      <w:szCs w:val="24"/>
      <w:lang w:val="en-US"/>
    </w:rPr>
  </w:style>
  <w:style w:type="character" w:customStyle="1" w:styleId="CitaviBibliographySubheading1Char">
    <w:name w:val="Citavi Bibliography Subheading 1 Char"/>
    <w:basedOn w:val="Absatz-Standardschriftart"/>
    <w:link w:val="CitaviBibliographySubheading1"/>
    <w:uiPriority w:val="99"/>
    <w:rsid w:val="003C72DF"/>
    <w:rPr>
      <w:rFonts w:ascii="Helvetica" w:eastAsia="Times New Roman" w:hAnsi="Helvetica" w:cs="Helvetica"/>
      <w:b/>
      <w:color w:val="2E74B5" w:themeColor="accent1" w:themeShade="BF"/>
      <w:sz w:val="24"/>
      <w:szCs w:val="24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Char"/>
    <w:uiPriority w:val="99"/>
    <w:rsid w:val="003C72DF"/>
    <w:pPr>
      <w:spacing w:line="276" w:lineRule="auto"/>
      <w:outlineLvl w:val="9"/>
    </w:pPr>
    <w:rPr>
      <w:rFonts w:ascii="Helvetica" w:eastAsia="Times New Roman" w:hAnsi="Helvetica" w:cs="Helvetica"/>
      <w:b/>
      <w:lang w:val="en-US"/>
    </w:rPr>
  </w:style>
  <w:style w:type="character" w:customStyle="1" w:styleId="CitaviBibliographySubheading2Char">
    <w:name w:val="Citavi Bibliography Subheading 2 Char"/>
    <w:basedOn w:val="Absatz-Standardschriftart"/>
    <w:link w:val="CitaviBibliographySubheading2"/>
    <w:uiPriority w:val="99"/>
    <w:rsid w:val="003C72DF"/>
    <w:rPr>
      <w:rFonts w:ascii="Helvetica" w:eastAsia="Times New Roman" w:hAnsi="Helvetica" w:cs="Helvetica"/>
      <w:b/>
      <w:color w:val="1F4D78" w:themeColor="accent1" w:themeShade="7F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C72D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Char"/>
    <w:uiPriority w:val="99"/>
    <w:rsid w:val="003C72DF"/>
    <w:pPr>
      <w:spacing w:line="276" w:lineRule="auto"/>
      <w:outlineLvl w:val="9"/>
    </w:pPr>
    <w:rPr>
      <w:rFonts w:ascii="Helvetica" w:eastAsia="Times New Roman" w:hAnsi="Helvetica" w:cs="Helvetica"/>
      <w:b/>
      <w:sz w:val="24"/>
      <w:szCs w:val="24"/>
      <w:lang w:val="en-US"/>
    </w:rPr>
  </w:style>
  <w:style w:type="character" w:customStyle="1" w:styleId="CitaviBibliographySubheading3Char">
    <w:name w:val="Citavi Bibliography Subheading 3 Char"/>
    <w:basedOn w:val="Absatz-Standardschriftart"/>
    <w:link w:val="CitaviBibliographySubheading3"/>
    <w:uiPriority w:val="99"/>
    <w:rsid w:val="003C72DF"/>
    <w:rPr>
      <w:rFonts w:ascii="Helvetica" w:eastAsia="Times New Roman" w:hAnsi="Helvetica" w:cs="Helvetica"/>
      <w:b/>
      <w:i/>
      <w:iCs/>
      <w:color w:val="2E74B5" w:themeColor="accent1" w:themeShade="BF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C72D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Char"/>
    <w:uiPriority w:val="99"/>
    <w:rsid w:val="003C72DF"/>
    <w:pPr>
      <w:spacing w:line="276" w:lineRule="auto"/>
      <w:outlineLvl w:val="9"/>
    </w:pPr>
    <w:rPr>
      <w:rFonts w:ascii="Helvetica" w:eastAsia="Times New Roman" w:hAnsi="Helvetica" w:cs="Helvetica"/>
      <w:b/>
      <w:sz w:val="24"/>
      <w:szCs w:val="24"/>
      <w:lang w:val="en-US"/>
    </w:rPr>
  </w:style>
  <w:style w:type="character" w:customStyle="1" w:styleId="CitaviBibliographySubheading4Char">
    <w:name w:val="Citavi Bibliography Subheading 4 Char"/>
    <w:basedOn w:val="Absatz-Standardschriftart"/>
    <w:link w:val="CitaviBibliographySubheading4"/>
    <w:uiPriority w:val="99"/>
    <w:rsid w:val="003C72DF"/>
    <w:rPr>
      <w:rFonts w:ascii="Helvetica" w:eastAsia="Times New Roman" w:hAnsi="Helvetica" w:cs="Helvetica"/>
      <w:b/>
      <w:color w:val="2E74B5" w:themeColor="accent1" w:themeShade="BF"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C72DF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Char"/>
    <w:uiPriority w:val="99"/>
    <w:rsid w:val="003C72DF"/>
    <w:pPr>
      <w:spacing w:line="276" w:lineRule="auto"/>
      <w:outlineLvl w:val="9"/>
    </w:pPr>
    <w:rPr>
      <w:rFonts w:ascii="Helvetica" w:eastAsia="Times New Roman" w:hAnsi="Helvetica" w:cs="Helvetica"/>
      <w:b/>
      <w:sz w:val="24"/>
      <w:szCs w:val="24"/>
      <w:lang w:val="en-US"/>
    </w:rPr>
  </w:style>
  <w:style w:type="character" w:customStyle="1" w:styleId="CitaviBibliographySubheading5Char">
    <w:name w:val="Citavi Bibliography Subheading 5 Char"/>
    <w:basedOn w:val="Absatz-Standardschriftart"/>
    <w:link w:val="CitaviBibliographySubheading5"/>
    <w:uiPriority w:val="99"/>
    <w:rsid w:val="003C72DF"/>
    <w:rPr>
      <w:rFonts w:ascii="Helvetica" w:eastAsia="Times New Roman" w:hAnsi="Helvetica" w:cs="Helvetica"/>
      <w:b/>
      <w:color w:val="1F4D78" w:themeColor="accent1" w:themeShade="7F"/>
      <w:sz w:val="24"/>
      <w:szCs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C72DF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Char"/>
    <w:uiPriority w:val="99"/>
    <w:rsid w:val="003C72DF"/>
    <w:pPr>
      <w:spacing w:line="276" w:lineRule="auto"/>
      <w:outlineLvl w:val="9"/>
    </w:pPr>
    <w:rPr>
      <w:rFonts w:ascii="Helvetica" w:eastAsia="Times New Roman" w:hAnsi="Helvetica" w:cs="Helvetica"/>
      <w:b/>
      <w:sz w:val="24"/>
      <w:szCs w:val="24"/>
      <w:lang w:val="en-US"/>
    </w:rPr>
  </w:style>
  <w:style w:type="character" w:customStyle="1" w:styleId="CitaviBibliographySubheading6Char">
    <w:name w:val="Citavi Bibliography Subheading 6 Char"/>
    <w:basedOn w:val="Absatz-Standardschriftart"/>
    <w:link w:val="CitaviBibliographySubheading6"/>
    <w:uiPriority w:val="99"/>
    <w:rsid w:val="003C72DF"/>
    <w:rPr>
      <w:rFonts w:ascii="Helvetica" w:eastAsia="Times New Roman" w:hAnsi="Helvetica" w:cs="Helvetica"/>
      <w:b/>
      <w:i/>
      <w:iCs/>
      <w:color w:val="1F4D78" w:themeColor="accent1" w:themeShade="7F"/>
      <w:sz w:val="24"/>
      <w:szCs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C72DF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Char"/>
    <w:uiPriority w:val="99"/>
    <w:rsid w:val="003C72DF"/>
    <w:pPr>
      <w:spacing w:line="276" w:lineRule="auto"/>
      <w:outlineLvl w:val="9"/>
    </w:pPr>
    <w:rPr>
      <w:rFonts w:ascii="Helvetica" w:eastAsia="Times New Roman" w:hAnsi="Helvetica" w:cs="Helvetica"/>
      <w:b/>
      <w:sz w:val="24"/>
      <w:szCs w:val="24"/>
      <w:lang w:val="en-US"/>
    </w:rPr>
  </w:style>
  <w:style w:type="character" w:customStyle="1" w:styleId="CitaviBibliographySubheading7Char">
    <w:name w:val="Citavi Bibliography Subheading 7 Char"/>
    <w:basedOn w:val="Absatz-Standardschriftart"/>
    <w:link w:val="CitaviBibliographySubheading7"/>
    <w:uiPriority w:val="99"/>
    <w:rsid w:val="003C72DF"/>
    <w:rPr>
      <w:rFonts w:ascii="Helvetica" w:eastAsia="Times New Roman" w:hAnsi="Helvetica" w:cs="Helvetica"/>
      <w:b/>
      <w:color w:val="272727" w:themeColor="text1" w:themeTint="D8"/>
      <w:sz w:val="24"/>
      <w:szCs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C72D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Char"/>
    <w:uiPriority w:val="99"/>
    <w:rsid w:val="003C72DF"/>
    <w:pPr>
      <w:spacing w:line="276" w:lineRule="auto"/>
      <w:outlineLvl w:val="9"/>
    </w:pPr>
    <w:rPr>
      <w:rFonts w:ascii="Helvetica" w:eastAsia="Times New Roman" w:hAnsi="Helvetica" w:cs="Helvetica"/>
      <w:b/>
      <w:sz w:val="24"/>
      <w:szCs w:val="24"/>
      <w:lang w:val="en-US"/>
    </w:rPr>
  </w:style>
  <w:style w:type="character" w:customStyle="1" w:styleId="CitaviBibliographySubheading8Char">
    <w:name w:val="Citavi Bibliography Subheading 8 Char"/>
    <w:basedOn w:val="Absatz-Standardschriftart"/>
    <w:link w:val="CitaviBibliographySubheading8"/>
    <w:uiPriority w:val="99"/>
    <w:rsid w:val="003C72DF"/>
    <w:rPr>
      <w:rFonts w:ascii="Helvetica" w:eastAsia="Times New Roman" w:hAnsi="Helvetica" w:cs="Helvetica"/>
      <w:b/>
      <w:i/>
      <w:iCs/>
      <w:color w:val="272727" w:themeColor="text1" w:themeTint="D8"/>
      <w:sz w:val="24"/>
      <w:szCs w:val="24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C72D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Platzhaltertext">
    <w:name w:val="Placeholder Text"/>
    <w:basedOn w:val="Absatz-Standardschriftart"/>
    <w:uiPriority w:val="99"/>
    <w:semiHidden/>
    <w:rsid w:val="003C72DF"/>
    <w:rPr>
      <w:color w:val="808080"/>
    </w:rPr>
  </w:style>
  <w:style w:type="paragraph" w:styleId="Listenabsatz">
    <w:name w:val="List Paragraph"/>
    <w:basedOn w:val="Standard"/>
    <w:uiPriority w:val="34"/>
    <w:qFormat/>
    <w:rsid w:val="00DC74CB"/>
    <w:pPr>
      <w:ind w:left="720"/>
      <w:contextualSpacing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EF5530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EF5530"/>
  </w:style>
  <w:style w:type="character" w:styleId="Buchtitel">
    <w:name w:val="Book Title"/>
    <w:basedOn w:val="Absatz-Standardschriftart"/>
    <w:uiPriority w:val="33"/>
    <w:qFormat/>
    <w:rsid w:val="00EF5530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EF5530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EF5530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EF5530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EF5530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F5530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F5530"/>
    <w:rPr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EF5530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F5530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EF553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EF553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EF5530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EF5530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EF5530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EF5530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EF553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EF553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EF553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EF553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EF553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EF553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EF553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EF553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EF553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EF553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EF553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EF553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EF553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EF553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EF5530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EF5530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EF5530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EF5530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F553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F5530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EF5530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EF5530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EF5530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EF5530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EF5530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EF5530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EF5530"/>
  </w:style>
  <w:style w:type="paragraph" w:styleId="StandardWeb">
    <w:name w:val="Normal (Web)"/>
    <w:basedOn w:val="Standard"/>
    <w:uiPriority w:val="99"/>
    <w:semiHidden/>
    <w:unhideWhenUsed/>
    <w:rsid w:val="00EF5530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EF553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EF5530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EF5530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EF5530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EF5530"/>
    <w:rPr>
      <w:i/>
      <w:iCs/>
    </w:rPr>
  </w:style>
  <w:style w:type="character" w:styleId="Fett">
    <w:name w:val="Strong"/>
    <w:basedOn w:val="Absatz-Standardschriftart"/>
    <w:uiPriority w:val="22"/>
    <w:qFormat/>
    <w:rsid w:val="00EF5530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EF5530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semiHidden/>
    <w:unhideWhenUsed/>
    <w:rsid w:val="00EF5530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EF5530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EF5530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EF5530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EF5530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EF5530"/>
  </w:style>
  <w:style w:type="paragraph" w:styleId="Textkrper3">
    <w:name w:val="Body Text 3"/>
    <w:basedOn w:val="Standard"/>
    <w:link w:val="Textkrper3Zchn"/>
    <w:uiPriority w:val="99"/>
    <w:semiHidden/>
    <w:unhideWhenUsed/>
    <w:rsid w:val="00EF5530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EF5530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EF5530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EF5530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EF5530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EF5530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EF5530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EF5530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EF5530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EF5530"/>
  </w:style>
  <w:style w:type="paragraph" w:styleId="Textkrper">
    <w:name w:val="Body Text"/>
    <w:basedOn w:val="Standard"/>
    <w:link w:val="TextkrperZchn"/>
    <w:uiPriority w:val="99"/>
    <w:semiHidden/>
    <w:unhideWhenUsed/>
    <w:rsid w:val="00EF5530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EF5530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EF5530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EF5530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EF5530"/>
  </w:style>
  <w:style w:type="character" w:customStyle="1" w:styleId="DatumZchn">
    <w:name w:val="Datum Zchn"/>
    <w:basedOn w:val="Absatz-Standardschriftart"/>
    <w:link w:val="Datum"/>
    <w:uiPriority w:val="99"/>
    <w:semiHidden/>
    <w:rsid w:val="00EF5530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EF5530"/>
  </w:style>
  <w:style w:type="character" w:customStyle="1" w:styleId="AnredeZchn">
    <w:name w:val="Anrede Zchn"/>
    <w:basedOn w:val="Absatz-Standardschriftart"/>
    <w:link w:val="Anrede"/>
    <w:uiPriority w:val="99"/>
    <w:semiHidden/>
    <w:rsid w:val="00EF5530"/>
  </w:style>
  <w:style w:type="paragraph" w:styleId="Untertitel">
    <w:name w:val="Subtitle"/>
    <w:basedOn w:val="Standard"/>
    <w:next w:val="Standard"/>
    <w:link w:val="UntertitelZchn"/>
    <w:uiPriority w:val="11"/>
    <w:qFormat/>
    <w:rsid w:val="00EF5530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F5530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EF553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EF553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EF5530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EF5530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EF5530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EF5530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EF5530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EF5530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EF5530"/>
  </w:style>
  <w:style w:type="paragraph" w:styleId="Gruformel">
    <w:name w:val="Closing"/>
    <w:basedOn w:val="Standard"/>
    <w:link w:val="GruformelZchn"/>
    <w:uiPriority w:val="99"/>
    <w:semiHidden/>
    <w:unhideWhenUsed/>
    <w:rsid w:val="00EF5530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EF5530"/>
  </w:style>
  <w:style w:type="paragraph" w:styleId="Titel">
    <w:name w:val="Title"/>
    <w:basedOn w:val="Standard"/>
    <w:next w:val="Standard"/>
    <w:link w:val="TitelZchn"/>
    <w:uiPriority w:val="10"/>
    <w:qFormat/>
    <w:rsid w:val="00EF553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F55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EF5530"/>
    <w:pPr>
      <w:numPr>
        <w:numId w:val="4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EF5530"/>
    <w:pPr>
      <w:numPr>
        <w:numId w:val="5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EF5530"/>
    <w:pPr>
      <w:numPr>
        <w:numId w:val="6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EF5530"/>
    <w:pPr>
      <w:numPr>
        <w:numId w:val="7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EF5530"/>
    <w:pPr>
      <w:numPr>
        <w:numId w:val="8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EF5530"/>
    <w:pPr>
      <w:numPr>
        <w:numId w:val="9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EF5530"/>
    <w:pPr>
      <w:numPr>
        <w:numId w:val="10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EF5530"/>
    <w:pPr>
      <w:numPr>
        <w:numId w:val="11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EF5530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EF5530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EF5530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EF5530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EF5530"/>
    <w:pPr>
      <w:numPr>
        <w:numId w:val="12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EF5530"/>
    <w:pPr>
      <w:numPr>
        <w:numId w:val="13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EF5530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EF553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EF553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EF5530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EF5530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EF5530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EF5530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EF5530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EF5530"/>
  </w:style>
  <w:style w:type="character" w:styleId="Zeilennummer">
    <w:name w:val="line number"/>
    <w:basedOn w:val="Absatz-Standardschriftart"/>
    <w:uiPriority w:val="99"/>
    <w:semiHidden/>
    <w:unhideWhenUsed/>
    <w:rsid w:val="00EF5530"/>
  </w:style>
  <w:style w:type="character" w:styleId="Kommentarzeichen">
    <w:name w:val="annotation reference"/>
    <w:basedOn w:val="Absatz-Standardschriftart"/>
    <w:uiPriority w:val="99"/>
    <w:semiHidden/>
    <w:unhideWhenUsed/>
    <w:rsid w:val="00EF5530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EF5530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EF5530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EF5530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EF5530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EF553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EF5530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EF5530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semiHidden/>
    <w:unhideWhenUsed/>
    <w:rsid w:val="00EF55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EF5530"/>
  </w:style>
  <w:style w:type="paragraph" w:styleId="Kopfzeile">
    <w:name w:val="header"/>
    <w:basedOn w:val="Standard"/>
    <w:link w:val="KopfzeileZchn"/>
    <w:uiPriority w:val="99"/>
    <w:semiHidden/>
    <w:unhideWhenUsed/>
    <w:rsid w:val="00EF55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EF5530"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F553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F5530"/>
    <w:rPr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F5530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F5530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EF5530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EF5530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EF5530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EF5530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EF5530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EF5530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EF5530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EF5530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EF5530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EF5530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EF5530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EF5530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EF5530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EF5530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EF5530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EF5530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EF5530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EF5530"/>
    <w:pPr>
      <w:spacing w:after="0" w:line="240" w:lineRule="auto"/>
      <w:ind w:left="440" w:hanging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40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Salzburg</Company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Höhn</dc:creator>
  <cp:keywords/>
  <dc:description/>
  <cp:lastModifiedBy>Höhn Christopher</cp:lastModifiedBy>
  <cp:revision>10</cp:revision>
  <cp:lastPrinted>2022-07-25T15:11:00Z</cp:lastPrinted>
  <dcterms:created xsi:type="dcterms:W3CDTF">2023-07-19T08:42:00Z</dcterms:created>
  <dcterms:modified xsi:type="dcterms:W3CDTF">2024-01-22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Complexity_and_Slope</vt:lpwstr>
  </property>
  <property fmtid="{D5CDD505-2E9C-101B-9397-08002B2CF9AE}" pid="3" name="CitaviDocumentProperty_0">
    <vt:lpwstr>a497688b-32bf-4a30-a6ed-cca847fabde3</vt:lpwstr>
  </property>
  <property fmtid="{D5CDD505-2E9C-101B-9397-08002B2CF9AE}" pid="4" name="CitaviDocumentProperty_8">
    <vt:lpwstr>CloudProjectKey=jqc1s2zeahaf4rblnog6f21gi2194zfy2ou94xle; ProjectName=Complexity_and_Slope</vt:lpwstr>
  </property>
  <property fmtid="{D5CDD505-2E9C-101B-9397-08002B2CF9AE}" pid="5" name="CitaviDocumentProperty_6">
    <vt:lpwstr>True</vt:lpwstr>
  </property>
  <property fmtid="{D5CDD505-2E9C-101B-9397-08002B2CF9AE}" pid="6" name="CitaviDocumentProperty_1">
    <vt:lpwstr>6.14.4.0</vt:lpwstr>
  </property>
</Properties>
</file>